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BC6" w:rsidRPr="00ED3085" w:rsidRDefault="00D46BC6" w:rsidP="00D46B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3085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D46BC6" w:rsidRPr="00ED3085" w:rsidRDefault="00D46BC6" w:rsidP="00D46B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3085">
        <w:rPr>
          <w:rFonts w:ascii="Times New Roman" w:hAnsi="Times New Roman" w:cs="Times New Roman"/>
          <w:b/>
          <w:sz w:val="24"/>
          <w:szCs w:val="24"/>
        </w:rPr>
        <w:t>S3 Table. Significant associated environmental factors (represented by PCA axis) based on Cox model for each species at dif</w:t>
      </w:r>
      <w:bookmarkStart w:id="0" w:name="_GoBack"/>
      <w:bookmarkEnd w:id="0"/>
      <w:r w:rsidRPr="00ED3085">
        <w:rPr>
          <w:rFonts w:ascii="Times New Roman" w:hAnsi="Times New Roman" w:cs="Times New Roman"/>
          <w:b/>
          <w:sz w:val="24"/>
          <w:szCs w:val="24"/>
        </w:rPr>
        <w:t>ferent life stages.</w:t>
      </w:r>
    </w:p>
    <w:tbl>
      <w:tblPr>
        <w:tblW w:w="7735" w:type="dxa"/>
        <w:jc w:val="center"/>
        <w:tblLook w:val="04A0" w:firstRow="1" w:lastRow="0" w:firstColumn="1" w:lastColumn="0" w:noHBand="0" w:noVBand="1"/>
      </w:tblPr>
      <w:tblGrid>
        <w:gridCol w:w="2694"/>
        <w:gridCol w:w="1417"/>
        <w:gridCol w:w="1492"/>
        <w:gridCol w:w="1066"/>
        <w:gridCol w:w="1066"/>
      </w:tblGrid>
      <w:tr w:rsidR="00D46BC6" w:rsidRPr="00B73623" w:rsidTr="00AA6157">
        <w:trPr>
          <w:trHeight w:val="270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feform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ignifica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n</w:t>
            </w:r>
            <w:r w:rsidRPr="00B736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 associated PCA axis</w:t>
            </w:r>
          </w:p>
        </w:tc>
      </w:tr>
      <w:tr w:rsidR="00D46BC6" w:rsidRPr="00B73623" w:rsidTr="00AA6157">
        <w:trPr>
          <w:trHeight w:val="270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aplin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Juveni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dult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er pubiner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niphyllum fortune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5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pinus vimin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5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 carles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 farges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,5,6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oerospondias axillar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D46BC6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D46BC6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D46BC6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46BC6" w:rsidRPr="00B73623" w:rsidTr="00AA6157">
        <w:trPr>
          <w:trHeight w:val="67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nnamomum subaven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D46BC6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D46BC6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D46BC6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6B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clobalanopsis nub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,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,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phniphyllum oldham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,6,7</w:t>
            </w:r>
          </w:p>
        </w:tc>
      </w:tr>
      <w:tr w:rsidR="00D46BC6" w:rsidRPr="00B73623" w:rsidTr="00AA6157">
        <w:trPr>
          <w:trHeight w:val="25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lex buerge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5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hocarpus harland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5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hilus leptophyl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hilus thunberg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mplocos laur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,5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nicia ford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mellia frater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7</w:t>
            </w:r>
          </w:p>
        </w:tc>
      </w:tr>
      <w:tr w:rsidR="00D46BC6" w:rsidRPr="00B73623" w:rsidTr="00AA6157">
        <w:trPr>
          <w:trHeight w:val="67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erodendrum cyrtophyll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rya muric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46BC6" w:rsidRPr="00B73623" w:rsidTr="00AA6157">
        <w:trPr>
          <w:trHeight w:val="67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Eurya rubiginosa </w:t>
            </w: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.</w:t>
            </w: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attenu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,5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lotus apel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zygium buxifol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eyera japoni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Distylium myrico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rya loquaia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,5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llicium lanceolat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dera rubronerv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sea elong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5,7</w:t>
            </w:r>
          </w:p>
        </w:tc>
      </w:tr>
      <w:tr w:rsidR="00D46BC6" w:rsidRPr="00B73623" w:rsidTr="00AA6157">
        <w:trPr>
          <w:trHeight w:val="675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eolitsea aurata </w:t>
            </w: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.</w:t>
            </w: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hekiangen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,4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otinia glab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ododendron ovat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5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5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yrax confu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mplocos anoma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3,4,6,7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mplocos lancifol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mplocos setchuen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5</w:t>
            </w:r>
          </w:p>
        </w:tc>
      </w:tr>
      <w:tr w:rsidR="00D46BC6" w:rsidRPr="00B73623" w:rsidTr="00AA6157">
        <w:trPr>
          <w:trHeight w:val="450"/>
          <w:jc w:val="center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mplocos sumun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-Canopy tre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,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C6" w:rsidRPr="00B73623" w:rsidRDefault="00D46BC6" w:rsidP="00AA6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36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,4,7</w:t>
            </w:r>
          </w:p>
        </w:tc>
      </w:tr>
    </w:tbl>
    <w:p w:rsidR="00D46BC6" w:rsidRDefault="00D46BC6" w:rsidP="00D46BC6">
      <w:pPr>
        <w:rPr>
          <w:rFonts w:ascii="Times New Roman" w:hAnsi="Times New Roman" w:cs="Times New Roman"/>
          <w:sz w:val="22"/>
          <w:shd w:val="clear" w:color="auto" w:fill="FFFFFF"/>
        </w:rPr>
      </w:pPr>
      <w:r w:rsidRPr="00895F9D">
        <w:rPr>
          <w:rFonts w:ascii="Times New Roman" w:hAnsi="Times New Roman" w:cs="Times New Roman"/>
          <w:sz w:val="22"/>
        </w:rPr>
        <w:t xml:space="preserve">Note: </w:t>
      </w:r>
      <w:r>
        <w:rPr>
          <w:rFonts w:ascii="Times New Roman" w:hAnsi="Times New Roman" w:cs="Times New Roman"/>
          <w:sz w:val="22"/>
        </w:rPr>
        <w:t xml:space="preserve">Numbers </w:t>
      </w:r>
      <w:r w:rsidRPr="00895F9D">
        <w:rPr>
          <w:rFonts w:ascii="Times New Roman" w:hAnsi="Times New Roman" w:cs="Times New Roman"/>
          <w:sz w:val="22"/>
        </w:rPr>
        <w:t>1-7 are represented seven axes of PCA (</w:t>
      </w:r>
      <w:r w:rsidRPr="00895F9D">
        <w:rPr>
          <w:rFonts w:ascii="Times New Roman" w:hAnsi="Times New Roman" w:cs="Times New Roman"/>
          <w:sz w:val="22"/>
          <w:shd w:val="clear" w:color="auto" w:fill="FFFFFF"/>
        </w:rPr>
        <w:t>Principal Component Analysis)</w:t>
      </w:r>
    </w:p>
    <w:p w:rsidR="00D46BC6" w:rsidRDefault="00D46BC6" w:rsidP="00D46BC6">
      <w:pPr>
        <w:rPr>
          <w:rFonts w:ascii="Times New Roman" w:hAnsi="Times New Roman" w:cs="Times New Roman"/>
          <w:sz w:val="22"/>
          <w:shd w:val="clear" w:color="auto" w:fill="FFFFFF"/>
        </w:rPr>
      </w:pPr>
    </w:p>
    <w:p w:rsidR="00D46BC6" w:rsidRPr="00D46BC6" w:rsidRDefault="00D46BC6">
      <w:pPr>
        <w:rPr>
          <w:rFonts w:ascii="Times New Roman" w:hAnsi="Times New Roman" w:cs="Times New Roman"/>
          <w:sz w:val="22"/>
        </w:rPr>
      </w:pPr>
    </w:p>
    <w:sectPr w:rsidR="00D46BC6" w:rsidRPr="00D4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25B" w:rsidRDefault="0076525B" w:rsidP="00B73623">
      <w:r>
        <w:separator/>
      </w:r>
    </w:p>
  </w:endnote>
  <w:endnote w:type="continuationSeparator" w:id="0">
    <w:p w:rsidR="0076525B" w:rsidRDefault="0076525B" w:rsidP="00B7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25B" w:rsidRDefault="0076525B" w:rsidP="00B73623">
      <w:r>
        <w:separator/>
      </w:r>
    </w:p>
  </w:footnote>
  <w:footnote w:type="continuationSeparator" w:id="0">
    <w:p w:rsidR="0076525B" w:rsidRDefault="0076525B" w:rsidP="00B73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C99"/>
    <w:rsid w:val="000407EA"/>
    <w:rsid w:val="00392C99"/>
    <w:rsid w:val="0076525B"/>
    <w:rsid w:val="00895F9D"/>
    <w:rsid w:val="00AA2D7E"/>
    <w:rsid w:val="00AA6157"/>
    <w:rsid w:val="00B73623"/>
    <w:rsid w:val="00D46BC6"/>
    <w:rsid w:val="00DF0167"/>
    <w:rsid w:val="00EC4E50"/>
    <w:rsid w:val="00ED3085"/>
    <w:rsid w:val="00EF59C7"/>
    <w:rsid w:val="00F65589"/>
    <w:rsid w:val="00FD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6077A3-31A7-442A-814D-705FB4A0B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36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3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6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B1AB0-B972-41F1-BB35-C5212E95D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1</Words>
  <Characters>1833</Characters>
  <Application>Microsoft Office Word</Application>
  <DocSecurity>0</DocSecurity>
  <Lines>15</Lines>
  <Paragraphs>4</Paragraphs>
  <ScaleCrop>false</ScaleCrop>
  <Company>微软中国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yang</dc:creator>
  <cp:keywords/>
  <dc:description/>
  <cp:lastModifiedBy>qsyang</cp:lastModifiedBy>
  <cp:revision>7</cp:revision>
  <dcterms:created xsi:type="dcterms:W3CDTF">2016-04-18T06:29:00Z</dcterms:created>
  <dcterms:modified xsi:type="dcterms:W3CDTF">2016-05-10T13:09:00Z</dcterms:modified>
</cp:coreProperties>
</file>